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BA8E6" w14:textId="77777777" w:rsidR="00325205" w:rsidRPr="00D24D4E" w:rsidRDefault="00325205" w:rsidP="0032520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D24D4E">
        <w:rPr>
          <w:rFonts w:ascii="Times New Roman" w:hAnsi="Times New Roman" w:cs="Times New Roman"/>
          <w:color w:val="000000" w:themeColor="text1"/>
        </w:rPr>
        <w:t>Table E1</w:t>
      </w:r>
      <w:r w:rsidRPr="00D24D4E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Participant characteristic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15"/>
        <w:gridCol w:w="4012"/>
        <w:gridCol w:w="3609"/>
      </w:tblGrid>
      <w:tr w:rsidR="00D24D4E" w:rsidRPr="00D24D4E" w14:paraId="3694ED99" w14:textId="77777777" w:rsidTr="00325205">
        <w:trPr>
          <w:trHeight w:val="372"/>
        </w:trPr>
        <w:tc>
          <w:tcPr>
            <w:tcW w:w="365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B586C" w14:textId="1E67764C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haracteristic</w:t>
            </w:r>
            <w:r w:rsidR="00534D47"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N = 92)</w:t>
            </w:r>
          </w:p>
        </w:tc>
        <w:tc>
          <w:tcPr>
            <w:tcW w:w="13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BEB0B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ata</w:t>
            </w:r>
          </w:p>
        </w:tc>
      </w:tr>
      <w:tr w:rsidR="00D24D4E" w:rsidRPr="00D24D4E" w14:paraId="050C111B" w14:textId="77777777" w:rsidTr="00325205">
        <w:trPr>
          <w:trHeight w:val="396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CFF1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dian age (years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FD5B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7DB9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5.5 (IQR, 32–38)</w:t>
            </w:r>
          </w:p>
        </w:tc>
      </w:tr>
      <w:tr w:rsidR="00D24D4E" w:rsidRPr="00D24D4E" w14:paraId="7F924F41" w14:textId="77777777" w:rsidTr="00325205">
        <w:trPr>
          <w:trHeight w:val="36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E5B1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Primipara</w:t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D24D4E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8992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90D0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2 (78.3%)</w:t>
            </w:r>
          </w:p>
        </w:tc>
      </w:tr>
      <w:tr w:rsidR="00D24D4E" w:rsidRPr="00D24D4E" w14:paraId="10037CAF" w14:textId="77777777" w:rsidTr="00325205">
        <w:trPr>
          <w:trHeight w:val="360"/>
        </w:trPr>
        <w:tc>
          <w:tcPr>
            <w:tcW w:w="21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6CB2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Final educational background (</w:t>
            </w:r>
            <w:r w:rsidRPr="00D24D4E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BAB5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Graduate school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ADFC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 (17.4%)</w:t>
            </w:r>
          </w:p>
        </w:tc>
      </w:tr>
      <w:tr w:rsidR="00D24D4E" w:rsidRPr="00D24D4E" w14:paraId="0A735564" w14:textId="77777777" w:rsidTr="00325205">
        <w:trPr>
          <w:trHeight w:val="360"/>
        </w:trPr>
        <w:tc>
          <w:tcPr>
            <w:tcW w:w="21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D2FAC5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566B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University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34A5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7 (72.8%)</w:t>
            </w:r>
          </w:p>
        </w:tc>
      </w:tr>
      <w:tr w:rsidR="00D24D4E" w:rsidRPr="00D24D4E" w14:paraId="58686A9C" w14:textId="77777777" w:rsidTr="00325205">
        <w:trPr>
          <w:trHeight w:val="396"/>
        </w:trPr>
        <w:tc>
          <w:tcPr>
            <w:tcW w:w="21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9FA0B1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6517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Junior college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056F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 (4.3%)</w:t>
            </w:r>
          </w:p>
        </w:tc>
      </w:tr>
      <w:tr w:rsidR="00D24D4E" w:rsidRPr="00D24D4E" w14:paraId="1BB1D414" w14:textId="77777777" w:rsidTr="00325205">
        <w:trPr>
          <w:trHeight w:val="360"/>
        </w:trPr>
        <w:tc>
          <w:tcPr>
            <w:tcW w:w="21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CEC31B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B3E1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Vocational school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AD1C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 (4.3%)</w:t>
            </w:r>
          </w:p>
        </w:tc>
      </w:tr>
      <w:tr w:rsidR="00D24D4E" w:rsidRPr="00D24D4E" w14:paraId="5F9659E7" w14:textId="77777777" w:rsidTr="00325205">
        <w:trPr>
          <w:trHeight w:val="360"/>
        </w:trPr>
        <w:tc>
          <w:tcPr>
            <w:tcW w:w="216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21D2FE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17F0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igh school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3ED5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 (1.1%)</w:t>
            </w:r>
          </w:p>
        </w:tc>
      </w:tr>
      <w:tr w:rsidR="00D24D4E" w:rsidRPr="00D24D4E" w14:paraId="787023BD" w14:textId="77777777" w:rsidTr="00325205">
        <w:trPr>
          <w:trHeight w:val="360"/>
        </w:trPr>
        <w:tc>
          <w:tcPr>
            <w:tcW w:w="21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3DBAB" w14:textId="0938C255" w:rsidR="00325205" w:rsidRPr="00D24D4E" w:rsidRDefault="0031538D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M</w:t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aternal </w:t>
            </w:r>
            <w:r w:rsidRPr="00D24D4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h</w:t>
            </w:r>
            <w:r w:rsidR="00325205"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istory of allergies (</w:t>
            </w:r>
            <w:r w:rsidR="00325205" w:rsidRPr="00D24D4E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="00325205"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0669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topic dermatitis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DB70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8 (30.4%)</w:t>
            </w:r>
          </w:p>
        </w:tc>
      </w:tr>
      <w:tr w:rsidR="00D24D4E" w:rsidRPr="00D24D4E" w14:paraId="4D2C224D" w14:textId="77777777" w:rsidTr="00325205">
        <w:trPr>
          <w:trHeight w:val="396"/>
        </w:trPr>
        <w:tc>
          <w:tcPr>
            <w:tcW w:w="2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7F184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FF24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Food allergy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C5AC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1 (</w:t>
            </w:r>
            <w:r w:rsidRPr="00D24D4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2.0</w:t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</w:tr>
      <w:tr w:rsidR="00D24D4E" w:rsidRPr="00D24D4E" w14:paraId="1D051608" w14:textId="77777777" w:rsidTr="00325205">
        <w:trPr>
          <w:trHeight w:val="360"/>
        </w:trPr>
        <w:tc>
          <w:tcPr>
            <w:tcW w:w="2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CB8C1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9EEE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sthma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C9A2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 (13.0%)</w:t>
            </w:r>
          </w:p>
        </w:tc>
      </w:tr>
      <w:tr w:rsidR="00D24D4E" w:rsidRPr="00D24D4E" w14:paraId="21027729" w14:textId="77777777" w:rsidTr="00325205">
        <w:trPr>
          <w:trHeight w:val="360"/>
        </w:trPr>
        <w:tc>
          <w:tcPr>
            <w:tcW w:w="2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B0400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5EB2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llergic rhinitis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C5AF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1 (55.4%)</w:t>
            </w:r>
          </w:p>
        </w:tc>
      </w:tr>
      <w:tr w:rsidR="00D24D4E" w:rsidRPr="00D24D4E" w14:paraId="3269EC3C" w14:textId="77777777" w:rsidTr="00325205">
        <w:trPr>
          <w:trHeight w:val="360"/>
        </w:trPr>
        <w:tc>
          <w:tcPr>
            <w:tcW w:w="2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2164A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1024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Urticaria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0746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 (6.5%)</w:t>
            </w:r>
          </w:p>
        </w:tc>
      </w:tr>
      <w:tr w:rsidR="00D24D4E" w:rsidRPr="00D24D4E" w14:paraId="377FB01B" w14:textId="77777777" w:rsidTr="00325205">
        <w:trPr>
          <w:trHeight w:val="396"/>
        </w:trPr>
        <w:tc>
          <w:tcPr>
            <w:tcW w:w="2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8918A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2983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rug allergy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39EA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 (5.4%)</w:t>
            </w:r>
          </w:p>
        </w:tc>
      </w:tr>
      <w:tr w:rsidR="00D24D4E" w:rsidRPr="00D24D4E" w14:paraId="5817DED6" w14:textId="77777777" w:rsidTr="00325205">
        <w:trPr>
          <w:trHeight w:val="360"/>
        </w:trPr>
        <w:tc>
          <w:tcPr>
            <w:tcW w:w="3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DD71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I am worried that my newborn will have an allergic disease.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0587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D24D4E" w:rsidRPr="00D24D4E" w14:paraId="1785D586" w14:textId="77777777" w:rsidTr="00325205">
        <w:trPr>
          <w:trHeight w:val="36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ACEF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hAnsi="Times New Roman" w:cs="Times New Roman"/>
                <w:color w:val="000000" w:themeColor="text1"/>
              </w:rPr>
              <w:lastRenderedPageBreak/>
              <w:tab/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trongly agree (</w:t>
            </w:r>
            <w:r w:rsidRPr="00D24D4E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039A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D5F5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7 (29.3%)</w:t>
            </w:r>
          </w:p>
        </w:tc>
      </w:tr>
      <w:tr w:rsidR="00D24D4E" w:rsidRPr="00D24D4E" w14:paraId="567EA68F" w14:textId="77777777" w:rsidTr="00325205">
        <w:trPr>
          <w:trHeight w:val="36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2E08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gree (</w:t>
            </w:r>
            <w:r w:rsidRPr="00D24D4E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8CCD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482D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3 (68.5%)</w:t>
            </w:r>
          </w:p>
        </w:tc>
      </w:tr>
      <w:tr w:rsidR="00D24D4E" w:rsidRPr="00D24D4E" w14:paraId="0042CDB1" w14:textId="77777777" w:rsidTr="00325205">
        <w:trPr>
          <w:trHeight w:val="396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AF57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ot agree (</w:t>
            </w:r>
            <w:r w:rsidRPr="00D24D4E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6BF4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5731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 (2.2%)</w:t>
            </w:r>
          </w:p>
        </w:tc>
      </w:tr>
      <w:tr w:rsidR="00D24D4E" w:rsidRPr="00D24D4E" w14:paraId="10B3CC08" w14:textId="77777777" w:rsidTr="00325205">
        <w:trPr>
          <w:trHeight w:val="372"/>
        </w:trPr>
        <w:tc>
          <w:tcPr>
            <w:tcW w:w="3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BF71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I have gathered information to prevent my child from suffering from allergic diseases.</w:t>
            </w: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181C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D24D4E" w:rsidRPr="00D24D4E" w14:paraId="260E8EA2" w14:textId="77777777" w:rsidTr="00325205">
        <w:trPr>
          <w:trHeight w:val="36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0AEC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 (</w:t>
            </w:r>
            <w:r w:rsidRPr="00D24D4E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EC89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ED5B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5 (38.0%)</w:t>
            </w:r>
          </w:p>
        </w:tc>
      </w:tr>
      <w:tr w:rsidR="00D24D4E" w:rsidRPr="00D24D4E" w14:paraId="4D5A9EAE" w14:textId="77777777" w:rsidTr="00325205">
        <w:trPr>
          <w:trHeight w:val="36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96C6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o (</w:t>
            </w:r>
            <w:r w:rsidRPr="00D24D4E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ED12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756D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7 (62.0%)</w:t>
            </w:r>
          </w:p>
        </w:tc>
      </w:tr>
      <w:tr w:rsidR="00D24D4E" w:rsidRPr="00D24D4E" w14:paraId="5173EDBB" w14:textId="77777777" w:rsidTr="00325205">
        <w:trPr>
          <w:trHeight w:val="396"/>
        </w:trPr>
        <w:tc>
          <w:tcPr>
            <w:tcW w:w="36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4903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I have done something to prevent my child from suffering allergic diseases.</w:t>
            </w:r>
          </w:p>
        </w:tc>
        <w:tc>
          <w:tcPr>
            <w:tcW w:w="1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BCB9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D24D4E" w:rsidRPr="00D24D4E" w14:paraId="59501FD1" w14:textId="77777777" w:rsidTr="00325205">
        <w:trPr>
          <w:trHeight w:val="36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07AE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Yes (</w:t>
            </w:r>
            <w:r w:rsidRPr="00D24D4E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9BDD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5E93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 (7.6%)</w:t>
            </w:r>
          </w:p>
        </w:tc>
      </w:tr>
      <w:tr w:rsidR="00D24D4E" w:rsidRPr="00D24D4E" w14:paraId="126AFB4B" w14:textId="77777777" w:rsidTr="00325205">
        <w:trPr>
          <w:trHeight w:val="372"/>
        </w:trPr>
        <w:tc>
          <w:tcPr>
            <w:tcW w:w="2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7CC6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o (</w:t>
            </w:r>
            <w:r w:rsidRPr="00D24D4E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CAEB0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9265" w14:textId="77777777" w:rsidR="00325205" w:rsidRPr="00D24D4E" w:rsidRDefault="00325205" w:rsidP="00805D4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5 (92.</w:t>
            </w:r>
            <w:r w:rsidRPr="00D24D4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Pr="00D24D4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</w:tr>
    </w:tbl>
    <w:p w14:paraId="2D37347A" w14:textId="77777777" w:rsidR="00325205" w:rsidRPr="00D24D4E" w:rsidRDefault="00325205" w:rsidP="0032520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24D4E">
        <w:rPr>
          <w:rFonts w:ascii="Times New Roman" w:hAnsi="Times New Roman" w:cs="Times New Roman"/>
          <w:color w:val="000000" w:themeColor="text1"/>
        </w:rPr>
        <w:t>IQR, interquartile range.</w:t>
      </w:r>
    </w:p>
    <w:p w14:paraId="39E50A0E" w14:textId="77777777" w:rsidR="00325205" w:rsidRPr="00D24D4E" w:rsidRDefault="00325205" w:rsidP="00325205">
      <w:pPr>
        <w:pStyle w:val="a3"/>
        <w:adjustRightInd w:val="0"/>
        <w:snapToGrid w:val="0"/>
        <w:spacing w:line="480" w:lineRule="auto"/>
        <w:ind w:leftChars="0" w:left="420"/>
        <w:rPr>
          <w:rFonts w:ascii="Times New Roman" w:hAnsi="Times New Roman" w:cs="Times New Roman"/>
          <w:color w:val="000000" w:themeColor="text1"/>
        </w:rPr>
      </w:pPr>
    </w:p>
    <w:p w14:paraId="4A3E67CE" w14:textId="77777777" w:rsidR="00B727BA" w:rsidRPr="00D24D4E" w:rsidRDefault="00B727BA">
      <w:pPr>
        <w:rPr>
          <w:rFonts w:ascii="Times New Roman" w:hAnsi="Times New Roman" w:cs="Times New Roman"/>
          <w:color w:val="000000" w:themeColor="text1"/>
        </w:rPr>
      </w:pPr>
    </w:p>
    <w:sectPr w:rsidR="00B727BA" w:rsidRPr="00D24D4E" w:rsidSect="00325205">
      <w:headerReference w:type="even" r:id="rId6"/>
      <w:headerReference w:type="default" r:id="rId7"/>
      <w:pgSz w:w="16838" w:h="11906" w:orient="landscape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2D6F2A" w14:textId="77777777" w:rsidR="00DB5C9D" w:rsidRDefault="00DB5C9D">
      <w:r>
        <w:separator/>
      </w:r>
    </w:p>
  </w:endnote>
  <w:endnote w:type="continuationSeparator" w:id="0">
    <w:p w14:paraId="3B38FC36" w14:textId="77777777" w:rsidR="00DB5C9D" w:rsidRDefault="00DB5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C8B17F" w14:textId="77777777" w:rsidR="00DB5C9D" w:rsidRDefault="00DB5C9D">
      <w:r>
        <w:separator/>
      </w:r>
    </w:p>
  </w:footnote>
  <w:footnote w:type="continuationSeparator" w:id="0">
    <w:p w14:paraId="4A226D5D" w14:textId="77777777" w:rsidR="00DB5C9D" w:rsidRDefault="00DB5C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340850392"/>
      <w:docPartObj>
        <w:docPartGallery w:val="Page Numbers (Top of Page)"/>
        <w:docPartUnique/>
      </w:docPartObj>
    </w:sdtPr>
    <w:sdtEndPr>
      <w:rPr>
        <w:rStyle w:val="a6"/>
      </w:rPr>
    </w:sdtEndPr>
    <w:sdtContent>
      <w:p w14:paraId="22BF9DD8" w14:textId="77777777" w:rsidR="00454C8F" w:rsidRDefault="00325205" w:rsidP="008773DD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2C172A62" w14:textId="77777777" w:rsidR="00454C8F" w:rsidRDefault="00DB5C9D" w:rsidP="005C6FF7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7760924"/>
      <w:docPartObj>
        <w:docPartGallery w:val="Page Numbers (Top of Page)"/>
        <w:docPartUnique/>
      </w:docPartObj>
    </w:sdtPr>
    <w:sdtEndPr>
      <w:rPr>
        <w:rStyle w:val="a6"/>
      </w:rPr>
    </w:sdtEndPr>
    <w:sdtContent>
      <w:p w14:paraId="1414945C" w14:textId="77777777" w:rsidR="00454C8F" w:rsidRDefault="00325205" w:rsidP="008773DD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748C5C18" w14:textId="77777777" w:rsidR="00454C8F" w:rsidRDefault="00DB5C9D" w:rsidP="00DF5A4D">
    <w:pPr>
      <w:pStyle w:val="a4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205"/>
    <w:rsid w:val="0031538D"/>
    <w:rsid w:val="00324FDB"/>
    <w:rsid w:val="00325205"/>
    <w:rsid w:val="00534D47"/>
    <w:rsid w:val="00B07DD7"/>
    <w:rsid w:val="00B727BA"/>
    <w:rsid w:val="00D24D4E"/>
    <w:rsid w:val="00DB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6529E2"/>
  <w15:chartTrackingRefBased/>
  <w15:docId w15:val="{4AECBB24-DEE5-4785-8AC3-F24417614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2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25205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2520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25205"/>
  </w:style>
  <w:style w:type="character" w:styleId="a6">
    <w:name w:val="page number"/>
    <w:basedOn w:val="a0"/>
    <w:uiPriority w:val="99"/>
    <w:semiHidden/>
    <w:unhideWhenUsed/>
    <w:rsid w:val="00325205"/>
  </w:style>
  <w:style w:type="character" w:styleId="a7">
    <w:name w:val="line number"/>
    <w:basedOn w:val="a0"/>
    <w:uiPriority w:val="99"/>
    <w:semiHidden/>
    <w:unhideWhenUsed/>
    <w:rsid w:val="00325205"/>
  </w:style>
  <w:style w:type="paragraph" w:styleId="a8">
    <w:name w:val="footer"/>
    <w:basedOn w:val="a"/>
    <w:link w:val="a9"/>
    <w:uiPriority w:val="99"/>
    <w:unhideWhenUsed/>
    <w:rsid w:val="00534D4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34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-HANADA Kiwako</dc:creator>
  <cp:keywords/>
  <dc:description/>
  <cp:lastModifiedBy>犬塚 祐介</cp:lastModifiedBy>
  <cp:revision>4</cp:revision>
  <dcterms:created xsi:type="dcterms:W3CDTF">2021-09-22T13:26:00Z</dcterms:created>
  <dcterms:modified xsi:type="dcterms:W3CDTF">2021-11-18T09:22:00Z</dcterms:modified>
</cp:coreProperties>
</file>